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D8E46C">
      <w:pPr>
        <w:rPr>
          <w:rFonts w:hint="default" w:ascii="Times New Roman" w:hAnsi="Times New Roman" w:cs="Times New Roman"/>
        </w:rPr>
      </w:pPr>
    </w:p>
    <w:p w14:paraId="31B58E56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 S2. Missingness rates of predictors and final feature dimensionality</w:t>
      </w:r>
    </w:p>
    <w:p w14:paraId="12EA9FD9">
      <w:pPr>
        <w:rPr>
          <w:rFonts w:hint="default"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512"/>
        <w:gridCol w:w="1231"/>
        <w:gridCol w:w="1900"/>
        <w:gridCol w:w="1026"/>
        <w:gridCol w:w="1219"/>
        <w:gridCol w:w="1634"/>
      </w:tblGrid>
      <w:tr w14:paraId="6DF7AD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CA28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40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DB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coding (final input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60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, 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DE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, %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CC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utation in pipeline</w:t>
            </w:r>
          </w:p>
        </w:tc>
      </w:tr>
      <w:tr w14:paraId="7EC5FB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AD9E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0D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2B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ary-coded (0/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C2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2B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30C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073B2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D5E5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ary_WB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1A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i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45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inal-coded (ordered grade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371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2D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D6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67E2E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09F5D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B7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D0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C3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B1B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21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10B1B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A5B2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A3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CB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AD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C52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62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5862E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D412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94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B8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D5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B0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1B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1C5CD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A2AA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95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31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4F8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8D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0C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144DF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F43E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D6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40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2A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2B9C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C6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2ED74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D0F6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39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F4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4A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8F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61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6AA35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0768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35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C22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80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A7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48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79B32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541D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DF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1D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9EB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75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C2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42E5D5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DD3B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A7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46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DC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28B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36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75176B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D03A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6E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1B1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BD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2F6B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CC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7AB16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D511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B5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97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B2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9AD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95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4B3421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8BAA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58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A0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31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DF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AE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33E8A0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0251B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53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19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F5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A8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98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7A04F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6C1DD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CC4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4C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938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43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40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1D9E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A5BB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24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BAD0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7B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DC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B3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11BEF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49638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BB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B6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05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62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90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  <w:tr w14:paraId="0912C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26CB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dim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61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ED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eric (continuou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BEC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D1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B6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 (training-set only)</w:t>
            </w:r>
          </w:p>
        </w:tc>
      </w:tr>
    </w:tbl>
    <w:p w14:paraId="121A1C2E">
      <w:pPr>
        <w:rPr>
          <w:rFonts w:hint="default" w:ascii="Times New Roman" w:hAnsi="Times New Roman" w:cs="Times New Roman"/>
        </w:rPr>
      </w:pPr>
    </w:p>
    <w:p w14:paraId="46F41C4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nalytic cohort: n = 308</w:t>
      </w:r>
      <w:bookmarkStart w:id="0" w:name="_GoBack"/>
      <w:bookmarkEnd w:id="0"/>
      <w:r>
        <w:rPr>
          <w:rFonts w:hint="default" w:ascii="Times New Roman" w:hAnsi="Times New Roman" w:cs="Times New Roman"/>
        </w:rPr>
        <w:t>. Predictors: p = 19. Sex was binary-coded and urinary leukocyte grade (Urinary_WBC) was ordinal-coded; no one-hot expansion was applied. Missing values (if present) were imputed using the median estimated from the training set within the modeling pipelin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9D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7:16:15Z</dcterms:created>
  <dc:creator>Administrator</dc:creator>
  <cp:lastModifiedBy>Seth</cp:lastModifiedBy>
  <dcterms:modified xsi:type="dcterms:W3CDTF">2025-12-31T07:21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mNhN2FhOWFmZDcyZTM3NTFhOTJiYWFmMDI3MTUxMDYiLCJ1c2VySWQiOiI1NDY0NDc1MDQifQ==</vt:lpwstr>
  </property>
  <property fmtid="{D5CDD505-2E9C-101B-9397-08002B2CF9AE}" pid="4" name="ICV">
    <vt:lpwstr>363B0E08E80D4D88B7AA5AC8D6B868B8_12</vt:lpwstr>
  </property>
</Properties>
</file>